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7270" w:type="dxa"/>
        <w:tblLook w:val="04A0" w:firstRow="1" w:lastRow="0" w:firstColumn="1" w:lastColumn="0" w:noHBand="0" w:noVBand="1"/>
      </w:tblPr>
      <w:tblGrid>
        <w:gridCol w:w="1365"/>
        <w:gridCol w:w="709"/>
        <w:gridCol w:w="576"/>
        <w:gridCol w:w="576"/>
        <w:gridCol w:w="756"/>
        <w:gridCol w:w="756"/>
        <w:gridCol w:w="1163"/>
        <w:gridCol w:w="1230"/>
        <w:gridCol w:w="1443"/>
        <w:gridCol w:w="3294"/>
        <w:gridCol w:w="1879"/>
        <w:gridCol w:w="1229"/>
        <w:gridCol w:w="1123"/>
        <w:gridCol w:w="1171"/>
      </w:tblGrid>
      <w:tr w:rsidR="00663589" w:rsidRPr="00DD7692" w14:paraId="75A0C7B3" w14:textId="198FBC7B" w:rsidTr="00BA4F42">
        <w:trPr>
          <w:trHeight w:val="413"/>
        </w:trPr>
        <w:tc>
          <w:tcPr>
            <w:tcW w:w="1365" w:type="dxa"/>
            <w:vMerge w:val="restart"/>
          </w:tcPr>
          <w:p w14:paraId="04049B88" w14:textId="5D234431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Study</w:t>
            </w:r>
          </w:p>
        </w:tc>
        <w:tc>
          <w:tcPr>
            <w:tcW w:w="709" w:type="dxa"/>
            <w:vMerge w:val="restart"/>
          </w:tcPr>
          <w:p w14:paraId="3FCF7052" w14:textId="3D3929EE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152" w:type="dxa"/>
            <w:gridSpan w:val="2"/>
          </w:tcPr>
          <w:p w14:paraId="6ABA3E20" w14:textId="6F0BC643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1512" w:type="dxa"/>
            <w:gridSpan w:val="2"/>
          </w:tcPr>
          <w:p w14:paraId="05F0C363" w14:textId="3F42EA85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Mean age (years)</w:t>
            </w:r>
          </w:p>
        </w:tc>
        <w:tc>
          <w:tcPr>
            <w:tcW w:w="1163" w:type="dxa"/>
            <w:vMerge w:val="restart"/>
          </w:tcPr>
          <w:p w14:paraId="2A04C0AD" w14:textId="719F4396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 score</w:t>
            </w:r>
          </w:p>
        </w:tc>
        <w:tc>
          <w:tcPr>
            <w:tcW w:w="1230" w:type="dxa"/>
            <w:vMerge w:val="restart"/>
          </w:tcPr>
          <w:p w14:paraId="01857EB2" w14:textId="259E8CBB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701C05">
              <w:rPr>
                <w:rFonts w:ascii="Times New Roman" w:hAnsi="Times New Roman" w:cs="Times New Roman"/>
                <w:sz w:val="24"/>
              </w:rPr>
              <w:t>Pregnancy times</w:t>
            </w:r>
          </w:p>
        </w:tc>
        <w:tc>
          <w:tcPr>
            <w:tcW w:w="1443" w:type="dxa"/>
            <w:vMerge w:val="restart"/>
          </w:tcPr>
          <w:p w14:paraId="2C1EAE8E" w14:textId="1096C7FB" w:rsidR="00663589" w:rsidRPr="00DD7692" w:rsidRDefault="00663589">
            <w:pPr>
              <w:rPr>
                <w:rFonts w:ascii="Times New Roman" w:hAnsi="Times New Roman" w:cs="Times New Roman" w:hint="eastAsia"/>
                <w:sz w:val="24"/>
              </w:rPr>
            </w:pPr>
            <w:r w:rsidRPr="00701C05">
              <w:rPr>
                <w:rFonts w:ascii="Times New Roman" w:hAnsi="Times New Roman" w:cs="Times New Roman" w:hint="eastAsia"/>
                <w:sz w:val="24"/>
              </w:rPr>
              <w:t>Comorbidity</w:t>
            </w:r>
          </w:p>
        </w:tc>
        <w:tc>
          <w:tcPr>
            <w:tcW w:w="5173" w:type="dxa"/>
            <w:gridSpan w:val="2"/>
          </w:tcPr>
          <w:p w14:paraId="095AE3C3" w14:textId="769E25D7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Intervention</w:t>
            </w:r>
          </w:p>
        </w:tc>
        <w:tc>
          <w:tcPr>
            <w:tcW w:w="1229" w:type="dxa"/>
            <w:vMerge w:val="restart"/>
          </w:tcPr>
          <w:p w14:paraId="00B5B7A5" w14:textId="67FDDE2A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663589">
              <w:rPr>
                <w:rFonts w:ascii="Times New Roman" w:hAnsi="Times New Roman" w:cs="Times New Roman"/>
                <w:sz w:val="24"/>
              </w:rPr>
              <w:t xml:space="preserve">Frequency </w:t>
            </w:r>
          </w:p>
        </w:tc>
        <w:tc>
          <w:tcPr>
            <w:tcW w:w="1123" w:type="dxa"/>
            <w:vMerge w:val="restart"/>
          </w:tcPr>
          <w:p w14:paraId="651FB448" w14:textId="1140F2BD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663589">
              <w:rPr>
                <w:rFonts w:ascii="Times New Roman" w:hAnsi="Times New Roman" w:cs="Times New Roman"/>
                <w:sz w:val="24"/>
              </w:rPr>
              <w:t>Duration of each treatment</w:t>
            </w:r>
          </w:p>
        </w:tc>
        <w:tc>
          <w:tcPr>
            <w:tcW w:w="1171" w:type="dxa"/>
            <w:vMerge w:val="restart"/>
          </w:tcPr>
          <w:p w14:paraId="3A3E68B1" w14:textId="66AF10AD" w:rsidR="00663589" w:rsidRPr="00DD7692" w:rsidRDefault="0066358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outcomes</w:t>
            </w:r>
          </w:p>
        </w:tc>
      </w:tr>
      <w:tr w:rsidR="00663589" w:rsidRPr="00DD7692" w14:paraId="3270B330" w14:textId="77777777" w:rsidTr="00BA4F42">
        <w:trPr>
          <w:trHeight w:val="412"/>
        </w:trPr>
        <w:tc>
          <w:tcPr>
            <w:tcW w:w="1365" w:type="dxa"/>
            <w:vMerge/>
          </w:tcPr>
          <w:p w14:paraId="6D7FD149" w14:textId="7777777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vMerge/>
          </w:tcPr>
          <w:p w14:paraId="5B8CD7CD" w14:textId="7777777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542D0754" w14:textId="4DA1AE11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G</w:t>
            </w:r>
          </w:p>
        </w:tc>
        <w:tc>
          <w:tcPr>
            <w:tcW w:w="576" w:type="dxa"/>
          </w:tcPr>
          <w:p w14:paraId="453FBE18" w14:textId="5F0B3646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CG</w:t>
            </w:r>
          </w:p>
        </w:tc>
        <w:tc>
          <w:tcPr>
            <w:tcW w:w="756" w:type="dxa"/>
          </w:tcPr>
          <w:p w14:paraId="396C8AC4" w14:textId="21EED93F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G</w:t>
            </w:r>
          </w:p>
        </w:tc>
        <w:tc>
          <w:tcPr>
            <w:tcW w:w="756" w:type="dxa"/>
          </w:tcPr>
          <w:p w14:paraId="71FE9A83" w14:textId="631109D8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CG</w:t>
            </w:r>
          </w:p>
        </w:tc>
        <w:tc>
          <w:tcPr>
            <w:tcW w:w="1163" w:type="dxa"/>
            <w:vMerge/>
          </w:tcPr>
          <w:p w14:paraId="14145833" w14:textId="0084640B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0" w:type="dxa"/>
            <w:vMerge/>
          </w:tcPr>
          <w:p w14:paraId="139B3790" w14:textId="7777777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3" w:type="dxa"/>
            <w:vMerge/>
          </w:tcPr>
          <w:p w14:paraId="211BA31F" w14:textId="795A2DC8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4" w:type="dxa"/>
          </w:tcPr>
          <w:p w14:paraId="6B884B94" w14:textId="301B4465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G</w:t>
            </w:r>
          </w:p>
        </w:tc>
        <w:tc>
          <w:tcPr>
            <w:tcW w:w="1879" w:type="dxa"/>
          </w:tcPr>
          <w:p w14:paraId="006EB630" w14:textId="5E83A01A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CG</w:t>
            </w:r>
          </w:p>
        </w:tc>
        <w:tc>
          <w:tcPr>
            <w:tcW w:w="1229" w:type="dxa"/>
            <w:vMerge/>
          </w:tcPr>
          <w:p w14:paraId="47B92AE1" w14:textId="7777777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vMerge/>
          </w:tcPr>
          <w:p w14:paraId="11D72FE0" w14:textId="7777777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1" w:type="dxa"/>
            <w:vMerge/>
          </w:tcPr>
          <w:p w14:paraId="66C86FAA" w14:textId="0C541C87" w:rsidR="00663589" w:rsidRPr="00DD7692" w:rsidRDefault="00663589" w:rsidP="00F26DD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A4F42" w:rsidRPr="00DD7692" w14:paraId="7A1D5A7D" w14:textId="07431603" w:rsidTr="00BA4F42">
        <w:trPr>
          <w:trHeight w:val="1321"/>
        </w:trPr>
        <w:tc>
          <w:tcPr>
            <w:tcW w:w="1365" w:type="dxa"/>
          </w:tcPr>
          <w:p w14:paraId="33C0E6D7" w14:textId="3F08FFC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Brase</w:t>
            </w:r>
          </w:p>
        </w:tc>
        <w:tc>
          <w:tcPr>
            <w:tcW w:w="709" w:type="dxa"/>
          </w:tcPr>
          <w:p w14:paraId="0A649861" w14:textId="35C754C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576" w:type="dxa"/>
          </w:tcPr>
          <w:p w14:paraId="503685A6" w14:textId="649D41E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576" w:type="dxa"/>
          </w:tcPr>
          <w:p w14:paraId="1DC11D80" w14:textId="404AC34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756" w:type="dxa"/>
          </w:tcPr>
          <w:p w14:paraId="56B204EC" w14:textId="077E24F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56" w:type="dxa"/>
          </w:tcPr>
          <w:p w14:paraId="2B8D7B01" w14:textId="55BFD87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63" w:type="dxa"/>
          </w:tcPr>
          <w:p w14:paraId="0673C6DA" w14:textId="69D1C4B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 I-III</w:t>
            </w:r>
          </w:p>
        </w:tc>
        <w:tc>
          <w:tcPr>
            <w:tcW w:w="1230" w:type="dxa"/>
          </w:tcPr>
          <w:p w14:paraId="148ABB12" w14:textId="2B93B7EC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 w:rsidRPr="00701C05">
              <w:rPr>
                <w:rFonts w:ascii="Times New Roman" w:hAnsi="Times New Roman" w:cs="Times New Roman"/>
                <w:sz w:val="24"/>
              </w:rPr>
              <w:t>Primipara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t xml:space="preserve"> </w:t>
            </w:r>
            <w:r w:rsidRPr="00701C05"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443" w:type="dxa"/>
          </w:tcPr>
          <w:p w14:paraId="0822853B" w14:textId="36A7274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22A04900" w14:textId="3C4D9A3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 xml:space="preserve">Laser acupuncture: 830 nm </w:t>
            </w:r>
          </w:p>
        </w:tc>
        <w:tc>
          <w:tcPr>
            <w:tcW w:w="1879" w:type="dxa"/>
          </w:tcPr>
          <w:p w14:paraId="44A9045E" w14:textId="6FD3BC8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3CD57F03" w14:textId="16C7178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4CEB7323" w14:textId="024BE22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33B01E0C" w14:textId="07546D2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; F2</w:t>
            </w:r>
          </w:p>
        </w:tc>
      </w:tr>
      <w:tr w:rsidR="00BA4F42" w:rsidRPr="00DD7692" w14:paraId="68C26094" w14:textId="067D8B9A" w:rsidTr="00BA4F42">
        <w:trPr>
          <w:trHeight w:val="881"/>
        </w:trPr>
        <w:tc>
          <w:tcPr>
            <w:tcW w:w="1365" w:type="dxa"/>
          </w:tcPr>
          <w:p w14:paraId="341A02F5" w14:textId="58B44FE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Gamesman</w:t>
            </w:r>
          </w:p>
        </w:tc>
        <w:tc>
          <w:tcPr>
            <w:tcW w:w="709" w:type="dxa"/>
          </w:tcPr>
          <w:p w14:paraId="64F03E41" w14:textId="6F1E501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576" w:type="dxa"/>
          </w:tcPr>
          <w:p w14:paraId="6F9127DD" w14:textId="1E5A7E0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576" w:type="dxa"/>
          </w:tcPr>
          <w:p w14:paraId="433E6A1B" w14:textId="1EFB66D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756" w:type="dxa"/>
          </w:tcPr>
          <w:p w14:paraId="2EB34AD6" w14:textId="1EE2863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756" w:type="dxa"/>
          </w:tcPr>
          <w:p w14:paraId="47CC0E66" w14:textId="4A0E7B8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6.9</w:t>
            </w:r>
          </w:p>
        </w:tc>
        <w:tc>
          <w:tcPr>
            <w:tcW w:w="1163" w:type="dxa"/>
          </w:tcPr>
          <w:p w14:paraId="2F4ACFD5" w14:textId="1EFA8A8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/III</w:t>
            </w:r>
          </w:p>
        </w:tc>
        <w:tc>
          <w:tcPr>
            <w:tcW w:w="1230" w:type="dxa"/>
          </w:tcPr>
          <w:p w14:paraId="4EF29C04" w14:textId="6818840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701C05">
              <w:rPr>
                <w:rFonts w:ascii="Times New Roman" w:hAnsi="Times New Roman" w:cs="Times New Roman"/>
                <w:sz w:val="24"/>
              </w:rPr>
              <w:t>Primipara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t xml:space="preserve"> </w:t>
            </w:r>
            <w:r w:rsidRPr="00701C05"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443" w:type="dxa"/>
          </w:tcPr>
          <w:p w14:paraId="3E7F8EAE" w14:textId="6D625CE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6413DAEB" w14:textId="2F5DD9F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P6 and LI4</w:t>
            </w:r>
          </w:p>
        </w:tc>
        <w:tc>
          <w:tcPr>
            <w:tcW w:w="1879" w:type="dxa"/>
          </w:tcPr>
          <w:p w14:paraId="20A63C7B" w14:textId="525D772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083B76F8" w14:textId="43A3A10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28CC3C72" w14:textId="342EFCE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1961533D" w14:textId="7FACF1F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159E24B2" w14:textId="45C2F8CB" w:rsidTr="00BA4F42">
        <w:trPr>
          <w:trHeight w:val="439"/>
        </w:trPr>
        <w:tc>
          <w:tcPr>
            <w:tcW w:w="1365" w:type="dxa"/>
          </w:tcPr>
          <w:p w14:paraId="04000D99" w14:textId="62DEC51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Jin</w:t>
            </w:r>
          </w:p>
        </w:tc>
        <w:tc>
          <w:tcPr>
            <w:tcW w:w="709" w:type="dxa"/>
          </w:tcPr>
          <w:p w14:paraId="1116556A" w14:textId="36922D0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20D78B24" w14:textId="4A04E01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576" w:type="dxa"/>
          </w:tcPr>
          <w:p w14:paraId="669E9317" w14:textId="1704C82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756" w:type="dxa"/>
          </w:tcPr>
          <w:p w14:paraId="0801B06F" w14:textId="0F8F7F5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45</w:t>
            </w:r>
          </w:p>
        </w:tc>
        <w:tc>
          <w:tcPr>
            <w:tcW w:w="756" w:type="dxa"/>
          </w:tcPr>
          <w:p w14:paraId="1922F950" w14:textId="3562D69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.19</w:t>
            </w:r>
          </w:p>
        </w:tc>
        <w:tc>
          <w:tcPr>
            <w:tcW w:w="1163" w:type="dxa"/>
          </w:tcPr>
          <w:p w14:paraId="43DA4952" w14:textId="6AE6E16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6BDD901B" w14:textId="08411E9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6E1B69E0" w14:textId="06ABE01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283BB511" w14:textId="3E917AA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lectroacupuncture: 2/20/100HZ</w:t>
            </w:r>
          </w:p>
        </w:tc>
        <w:tc>
          <w:tcPr>
            <w:tcW w:w="1879" w:type="dxa"/>
          </w:tcPr>
          <w:p w14:paraId="351CEE1F" w14:textId="214B6AC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4A48DCCC" w14:textId="54F6CEA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663589">
              <w:rPr>
                <w:rFonts w:ascii="Times New Roman" w:hAnsi="Times New Roman" w:cs="Times New Roman"/>
                <w:sz w:val="24"/>
              </w:rPr>
              <w:t>Three times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 w:rsidRPr="00663589">
              <w:rPr>
                <w:rFonts w:ascii="Times New Roman" w:hAnsi="Times New Roman" w:cs="Times New Roman"/>
                <w:sz w:val="24"/>
              </w:rPr>
              <w:t xml:space="preserve"> day</w:t>
            </w:r>
          </w:p>
        </w:tc>
        <w:tc>
          <w:tcPr>
            <w:tcW w:w="1123" w:type="dxa"/>
          </w:tcPr>
          <w:p w14:paraId="78939B40" w14:textId="57A44F7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63CF4EF9" w14:textId="3E37AA7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; F3</w:t>
            </w:r>
          </w:p>
        </w:tc>
      </w:tr>
      <w:tr w:rsidR="00BA4F42" w:rsidRPr="00DD7692" w14:paraId="7D0DAC1D" w14:textId="23158E62" w:rsidTr="00BA4F42">
        <w:trPr>
          <w:trHeight w:val="439"/>
        </w:trPr>
        <w:tc>
          <w:tcPr>
            <w:tcW w:w="1365" w:type="dxa"/>
          </w:tcPr>
          <w:p w14:paraId="6EF27A22" w14:textId="4AD8525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Mazda</w:t>
            </w:r>
          </w:p>
        </w:tc>
        <w:tc>
          <w:tcPr>
            <w:tcW w:w="709" w:type="dxa"/>
          </w:tcPr>
          <w:p w14:paraId="67445067" w14:textId="70D0D7C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576" w:type="dxa"/>
          </w:tcPr>
          <w:p w14:paraId="42CD6865" w14:textId="2A64510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576" w:type="dxa"/>
          </w:tcPr>
          <w:p w14:paraId="2F5E5F2C" w14:textId="3521D47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56" w:type="dxa"/>
          </w:tcPr>
          <w:p w14:paraId="5D2AB086" w14:textId="2D7E66F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4.3</w:t>
            </w:r>
          </w:p>
        </w:tc>
        <w:tc>
          <w:tcPr>
            <w:tcW w:w="756" w:type="dxa"/>
          </w:tcPr>
          <w:p w14:paraId="76890281" w14:textId="3D6323A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3.7</w:t>
            </w:r>
          </w:p>
        </w:tc>
        <w:tc>
          <w:tcPr>
            <w:tcW w:w="1163" w:type="dxa"/>
          </w:tcPr>
          <w:p w14:paraId="49C2E99C" w14:textId="177BD7E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2955D2FB" w14:textId="31945A4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6BBADC37" w14:textId="73571367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one</w:t>
            </w:r>
          </w:p>
        </w:tc>
        <w:tc>
          <w:tcPr>
            <w:tcW w:w="3294" w:type="dxa"/>
          </w:tcPr>
          <w:p w14:paraId="5588D2D9" w14:textId="2CB9B75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P6 and LI4</w:t>
            </w:r>
          </w:p>
        </w:tc>
        <w:tc>
          <w:tcPr>
            <w:tcW w:w="1879" w:type="dxa"/>
          </w:tcPr>
          <w:p w14:paraId="268B27F8" w14:textId="654D589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2CEFDD29" w14:textId="1B6285C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663589">
              <w:rPr>
                <w:rFonts w:ascii="Times New Roman" w:hAnsi="Times New Roman" w:cs="Times New Roman"/>
                <w:sz w:val="24"/>
              </w:rPr>
              <w:t>Three times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 w:rsidRPr="00663589">
              <w:rPr>
                <w:rFonts w:ascii="Times New Roman" w:hAnsi="Times New Roman" w:cs="Times New Roman"/>
                <w:sz w:val="24"/>
              </w:rPr>
              <w:t xml:space="preserve"> day</w:t>
            </w:r>
          </w:p>
        </w:tc>
        <w:tc>
          <w:tcPr>
            <w:tcW w:w="1123" w:type="dxa"/>
          </w:tcPr>
          <w:p w14:paraId="175B7E87" w14:textId="558A56D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0D041CF9" w14:textId="51B7E86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31ED2A0E" w14:textId="71D827FD" w:rsidTr="00BA4F42">
        <w:trPr>
          <w:trHeight w:val="439"/>
        </w:trPr>
        <w:tc>
          <w:tcPr>
            <w:tcW w:w="1365" w:type="dxa"/>
          </w:tcPr>
          <w:p w14:paraId="1090DA36" w14:textId="04373F4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Usichenko</w:t>
            </w:r>
          </w:p>
        </w:tc>
        <w:tc>
          <w:tcPr>
            <w:tcW w:w="709" w:type="dxa"/>
          </w:tcPr>
          <w:p w14:paraId="200FFEE5" w14:textId="0C667E3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576" w:type="dxa"/>
          </w:tcPr>
          <w:p w14:paraId="20B2504A" w14:textId="75B56E9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576" w:type="dxa"/>
          </w:tcPr>
          <w:p w14:paraId="0E67008F" w14:textId="3A299D8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756" w:type="dxa"/>
          </w:tcPr>
          <w:p w14:paraId="73BEEA17" w14:textId="0350C44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756" w:type="dxa"/>
          </w:tcPr>
          <w:p w14:paraId="75C6EFF5" w14:textId="4A7246E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63" w:type="dxa"/>
          </w:tcPr>
          <w:p w14:paraId="7E2771EF" w14:textId="6829E66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I/III</w:t>
            </w:r>
          </w:p>
        </w:tc>
        <w:tc>
          <w:tcPr>
            <w:tcW w:w="1230" w:type="dxa"/>
          </w:tcPr>
          <w:p w14:paraId="75C41404" w14:textId="27B45BF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701C05">
              <w:rPr>
                <w:rFonts w:ascii="Times New Roman" w:hAnsi="Times New Roman" w:cs="Times New Roman"/>
                <w:sz w:val="24"/>
              </w:rPr>
              <w:t>Primipara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t xml:space="preserve"> </w:t>
            </w:r>
            <w:r w:rsidRPr="00701C05"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443" w:type="dxa"/>
          </w:tcPr>
          <w:p w14:paraId="47AEF869" w14:textId="38BDAE9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one</w:t>
            </w:r>
          </w:p>
        </w:tc>
        <w:tc>
          <w:tcPr>
            <w:tcW w:w="3294" w:type="dxa"/>
          </w:tcPr>
          <w:p w14:paraId="4A4AC826" w14:textId="7A9F2DD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LI4</w:t>
            </w:r>
          </w:p>
        </w:tc>
        <w:tc>
          <w:tcPr>
            <w:tcW w:w="1879" w:type="dxa"/>
          </w:tcPr>
          <w:p w14:paraId="7F536A15" w14:textId="1F33FFD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7F55C19C" w14:textId="2312B85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nce/day</w:t>
            </w:r>
          </w:p>
        </w:tc>
        <w:tc>
          <w:tcPr>
            <w:tcW w:w="1123" w:type="dxa"/>
          </w:tcPr>
          <w:p w14:paraId="4071EB07" w14:textId="373317B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0C830335" w14:textId="2C11C2F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; F2</w:t>
            </w:r>
          </w:p>
        </w:tc>
      </w:tr>
      <w:tr w:rsidR="00BA4F42" w:rsidRPr="00DD7692" w14:paraId="57733804" w14:textId="77777777" w:rsidTr="00BA4F42">
        <w:trPr>
          <w:trHeight w:val="439"/>
        </w:trPr>
        <w:tc>
          <w:tcPr>
            <w:tcW w:w="1365" w:type="dxa"/>
          </w:tcPr>
          <w:p w14:paraId="103E5573" w14:textId="41A8011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WU</w:t>
            </w:r>
          </w:p>
        </w:tc>
        <w:tc>
          <w:tcPr>
            <w:tcW w:w="709" w:type="dxa"/>
          </w:tcPr>
          <w:p w14:paraId="4260CD1B" w14:textId="40A97F2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576" w:type="dxa"/>
          </w:tcPr>
          <w:p w14:paraId="16A964B8" w14:textId="279C6FC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576" w:type="dxa"/>
          </w:tcPr>
          <w:p w14:paraId="7B89AD7F" w14:textId="20FE549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756" w:type="dxa"/>
          </w:tcPr>
          <w:p w14:paraId="6BD1EC5A" w14:textId="40C07C2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9</w:t>
            </w:r>
          </w:p>
        </w:tc>
        <w:tc>
          <w:tcPr>
            <w:tcW w:w="756" w:type="dxa"/>
          </w:tcPr>
          <w:p w14:paraId="6F652544" w14:textId="05D7476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8</w:t>
            </w:r>
          </w:p>
        </w:tc>
        <w:tc>
          <w:tcPr>
            <w:tcW w:w="1163" w:type="dxa"/>
          </w:tcPr>
          <w:p w14:paraId="16538330" w14:textId="5D50D28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/II</w:t>
            </w:r>
          </w:p>
        </w:tc>
        <w:tc>
          <w:tcPr>
            <w:tcW w:w="1230" w:type="dxa"/>
          </w:tcPr>
          <w:p w14:paraId="18CF2FDA" w14:textId="1FA6781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701C05">
              <w:rPr>
                <w:rFonts w:ascii="Times New Roman" w:hAnsi="Times New Roman" w:cs="Times New Roman"/>
                <w:sz w:val="24"/>
              </w:rPr>
              <w:t>Primipara</w:t>
            </w:r>
          </w:p>
        </w:tc>
        <w:tc>
          <w:tcPr>
            <w:tcW w:w="1443" w:type="dxa"/>
          </w:tcPr>
          <w:p w14:paraId="2E990053" w14:textId="35F8900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one</w:t>
            </w:r>
          </w:p>
        </w:tc>
        <w:tc>
          <w:tcPr>
            <w:tcW w:w="3294" w:type="dxa"/>
          </w:tcPr>
          <w:p w14:paraId="1CDC880E" w14:textId="1E7CA37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LI4; Electroacupuncture: 2HZ</w:t>
            </w:r>
          </w:p>
        </w:tc>
        <w:tc>
          <w:tcPr>
            <w:tcW w:w="1879" w:type="dxa"/>
          </w:tcPr>
          <w:p w14:paraId="535C3CBA" w14:textId="2030830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26B0498A" w14:textId="2036C6F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nce/day</w:t>
            </w:r>
          </w:p>
        </w:tc>
        <w:tc>
          <w:tcPr>
            <w:tcW w:w="1123" w:type="dxa"/>
          </w:tcPr>
          <w:p w14:paraId="09B52156" w14:textId="370C7949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min</w:t>
            </w:r>
          </w:p>
        </w:tc>
        <w:tc>
          <w:tcPr>
            <w:tcW w:w="1171" w:type="dxa"/>
          </w:tcPr>
          <w:p w14:paraId="14929BE4" w14:textId="6D524F3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7672EE4F" w14:textId="77777777" w:rsidTr="00BA4F42">
        <w:trPr>
          <w:trHeight w:val="439"/>
        </w:trPr>
        <w:tc>
          <w:tcPr>
            <w:tcW w:w="1365" w:type="dxa"/>
          </w:tcPr>
          <w:p w14:paraId="7F65023A" w14:textId="66427F1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YP Yi</w:t>
            </w:r>
          </w:p>
        </w:tc>
        <w:tc>
          <w:tcPr>
            <w:tcW w:w="709" w:type="dxa"/>
          </w:tcPr>
          <w:p w14:paraId="61137204" w14:textId="347A7BF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576" w:type="dxa"/>
          </w:tcPr>
          <w:p w14:paraId="4209E28A" w14:textId="432B123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576" w:type="dxa"/>
          </w:tcPr>
          <w:p w14:paraId="10448EDE" w14:textId="1076809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56" w:type="dxa"/>
          </w:tcPr>
          <w:p w14:paraId="3129A01C" w14:textId="415AF34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5.2</w:t>
            </w:r>
          </w:p>
        </w:tc>
        <w:tc>
          <w:tcPr>
            <w:tcW w:w="756" w:type="dxa"/>
          </w:tcPr>
          <w:p w14:paraId="24F01443" w14:textId="44CEBA9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6.5</w:t>
            </w:r>
          </w:p>
        </w:tc>
        <w:tc>
          <w:tcPr>
            <w:tcW w:w="1163" w:type="dxa"/>
          </w:tcPr>
          <w:p w14:paraId="294609C2" w14:textId="5B0B315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/II</w:t>
            </w:r>
          </w:p>
        </w:tc>
        <w:tc>
          <w:tcPr>
            <w:tcW w:w="1230" w:type="dxa"/>
          </w:tcPr>
          <w:p w14:paraId="3C4FF2FA" w14:textId="0E1FE6D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3F81A523" w14:textId="78E7D48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7EF132E3" w14:textId="3EAE4B0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LI4+TCM</w:t>
            </w:r>
          </w:p>
        </w:tc>
        <w:tc>
          <w:tcPr>
            <w:tcW w:w="1879" w:type="dxa"/>
          </w:tcPr>
          <w:p w14:paraId="063A1F63" w14:textId="1FB2B16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68185EEB" w14:textId="2AB0B7A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663589">
              <w:rPr>
                <w:rFonts w:ascii="Times New Roman" w:hAnsi="Times New Roman" w:cs="Times New Roman"/>
                <w:sz w:val="24"/>
              </w:rPr>
              <w:t>Three times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 w:rsidRPr="00663589">
              <w:rPr>
                <w:rFonts w:ascii="Times New Roman" w:hAnsi="Times New Roman" w:cs="Times New Roman"/>
                <w:sz w:val="24"/>
              </w:rPr>
              <w:t xml:space="preserve"> day</w:t>
            </w:r>
          </w:p>
        </w:tc>
        <w:tc>
          <w:tcPr>
            <w:tcW w:w="1123" w:type="dxa"/>
          </w:tcPr>
          <w:p w14:paraId="36D310F3" w14:textId="01550DBD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7ED2C23F" w14:textId="04CC909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4; F5; F6</w:t>
            </w:r>
          </w:p>
        </w:tc>
      </w:tr>
      <w:tr w:rsidR="00BA4F42" w:rsidRPr="00DD7692" w14:paraId="3E53B95F" w14:textId="77777777" w:rsidTr="00BA4F42">
        <w:trPr>
          <w:trHeight w:val="439"/>
        </w:trPr>
        <w:tc>
          <w:tcPr>
            <w:tcW w:w="1365" w:type="dxa"/>
          </w:tcPr>
          <w:p w14:paraId="53E947CB" w14:textId="23AD487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Y He</w:t>
            </w:r>
          </w:p>
        </w:tc>
        <w:tc>
          <w:tcPr>
            <w:tcW w:w="709" w:type="dxa"/>
          </w:tcPr>
          <w:p w14:paraId="37740F63" w14:textId="615B4B2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576" w:type="dxa"/>
          </w:tcPr>
          <w:p w14:paraId="7A7F1E3B" w14:textId="298C530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576" w:type="dxa"/>
          </w:tcPr>
          <w:p w14:paraId="79B7B265" w14:textId="3CFE430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756" w:type="dxa"/>
          </w:tcPr>
          <w:p w14:paraId="1743BB5D" w14:textId="2020508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.36</w:t>
            </w:r>
          </w:p>
        </w:tc>
        <w:tc>
          <w:tcPr>
            <w:tcW w:w="756" w:type="dxa"/>
          </w:tcPr>
          <w:p w14:paraId="1C779D34" w14:textId="37CE4C2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7.42</w:t>
            </w:r>
          </w:p>
        </w:tc>
        <w:tc>
          <w:tcPr>
            <w:tcW w:w="1163" w:type="dxa"/>
          </w:tcPr>
          <w:p w14:paraId="33D69322" w14:textId="2E7683B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648262A2" w14:textId="55E901A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4BE98066" w14:textId="66F0F49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49D73E84" w14:textId="6BA8F5C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LI4</w:t>
            </w:r>
          </w:p>
        </w:tc>
        <w:tc>
          <w:tcPr>
            <w:tcW w:w="1879" w:type="dxa"/>
          </w:tcPr>
          <w:p w14:paraId="61862C83" w14:textId="172DA9F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7D3C0EE0" w14:textId="1A79A52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17B6B5AE" w14:textId="3998862B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73668045" w14:textId="5A3E00E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440F65D0" w14:textId="77777777" w:rsidTr="00BA4F42">
        <w:trPr>
          <w:trHeight w:val="439"/>
        </w:trPr>
        <w:tc>
          <w:tcPr>
            <w:tcW w:w="1365" w:type="dxa"/>
          </w:tcPr>
          <w:p w14:paraId="342984A4" w14:textId="3ECACB0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L Liu</w:t>
            </w:r>
          </w:p>
        </w:tc>
        <w:tc>
          <w:tcPr>
            <w:tcW w:w="709" w:type="dxa"/>
          </w:tcPr>
          <w:p w14:paraId="37D25847" w14:textId="0181403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1B916753" w14:textId="17C003D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576" w:type="dxa"/>
          </w:tcPr>
          <w:p w14:paraId="3435923A" w14:textId="7C33413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56" w:type="dxa"/>
          </w:tcPr>
          <w:p w14:paraId="063781F5" w14:textId="6134F64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9.4</w:t>
            </w:r>
          </w:p>
        </w:tc>
        <w:tc>
          <w:tcPr>
            <w:tcW w:w="756" w:type="dxa"/>
          </w:tcPr>
          <w:p w14:paraId="1A81410A" w14:textId="3B64D3A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3</w:t>
            </w:r>
          </w:p>
        </w:tc>
        <w:tc>
          <w:tcPr>
            <w:tcW w:w="1163" w:type="dxa"/>
          </w:tcPr>
          <w:p w14:paraId="6BA8D67A" w14:textId="4CFC665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4533E8F0" w14:textId="062118E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2148A5D8" w14:textId="3EC4B9F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4738E8DA" w14:textId="57EFB03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rick needling+TCM</w:t>
            </w:r>
          </w:p>
        </w:tc>
        <w:tc>
          <w:tcPr>
            <w:tcW w:w="1879" w:type="dxa"/>
          </w:tcPr>
          <w:p w14:paraId="6D49C7A3" w14:textId="1818D23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7EE5E365" w14:textId="761DAC23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nce/day</w:t>
            </w:r>
          </w:p>
        </w:tc>
        <w:tc>
          <w:tcPr>
            <w:tcW w:w="1123" w:type="dxa"/>
          </w:tcPr>
          <w:p w14:paraId="4984DC47" w14:textId="2963ABD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71" w:type="dxa"/>
          </w:tcPr>
          <w:p w14:paraId="427CAD41" w14:textId="57649A6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; F5; F6</w:t>
            </w:r>
          </w:p>
        </w:tc>
      </w:tr>
      <w:tr w:rsidR="00BA4F42" w:rsidRPr="00DD7692" w14:paraId="7542090B" w14:textId="77777777" w:rsidTr="00BA4F42">
        <w:trPr>
          <w:trHeight w:val="439"/>
        </w:trPr>
        <w:tc>
          <w:tcPr>
            <w:tcW w:w="1365" w:type="dxa"/>
          </w:tcPr>
          <w:p w14:paraId="73B5FCA2" w14:textId="5D5E2E2A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YJ Zhang</w:t>
            </w:r>
          </w:p>
        </w:tc>
        <w:tc>
          <w:tcPr>
            <w:tcW w:w="709" w:type="dxa"/>
          </w:tcPr>
          <w:p w14:paraId="27A9CB90" w14:textId="5FE04CF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37F31EC4" w14:textId="60BF3FA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576" w:type="dxa"/>
          </w:tcPr>
          <w:p w14:paraId="04F01BAD" w14:textId="1CD416C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756" w:type="dxa"/>
          </w:tcPr>
          <w:p w14:paraId="0A62607E" w14:textId="231C9EC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.22</w:t>
            </w:r>
          </w:p>
        </w:tc>
        <w:tc>
          <w:tcPr>
            <w:tcW w:w="756" w:type="dxa"/>
          </w:tcPr>
          <w:p w14:paraId="7B1C6E6D" w14:textId="603B63D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.88</w:t>
            </w:r>
          </w:p>
        </w:tc>
        <w:tc>
          <w:tcPr>
            <w:tcW w:w="1163" w:type="dxa"/>
          </w:tcPr>
          <w:p w14:paraId="0CC555B2" w14:textId="09EE8AA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7B96AAAD" w14:textId="60981B4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0EED162B" w14:textId="465B431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09753827" w14:textId="7B0F243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lectroacupuncture+TCM</w:t>
            </w:r>
          </w:p>
        </w:tc>
        <w:tc>
          <w:tcPr>
            <w:tcW w:w="1879" w:type="dxa"/>
          </w:tcPr>
          <w:p w14:paraId="70F7E344" w14:textId="3CE95E5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57EEAA5B" w14:textId="4F54CC0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63BBB4BA" w14:textId="72877BD2" w:rsidR="00BA4F42" w:rsidRPr="00DD7692" w:rsidRDefault="00BA4F42" w:rsidP="00BA4F4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70D6A342" w14:textId="09036EB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DD7692" w14:paraId="7E0FA6E2" w14:textId="77777777" w:rsidTr="00BA4F42">
        <w:trPr>
          <w:trHeight w:val="439"/>
        </w:trPr>
        <w:tc>
          <w:tcPr>
            <w:tcW w:w="1365" w:type="dxa"/>
          </w:tcPr>
          <w:p w14:paraId="3ADDF14B" w14:textId="10D9A57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RY Zhang</w:t>
            </w:r>
          </w:p>
        </w:tc>
        <w:tc>
          <w:tcPr>
            <w:tcW w:w="709" w:type="dxa"/>
          </w:tcPr>
          <w:p w14:paraId="6F7E8DC1" w14:textId="346836D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576" w:type="dxa"/>
          </w:tcPr>
          <w:p w14:paraId="65111834" w14:textId="7055305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576" w:type="dxa"/>
          </w:tcPr>
          <w:p w14:paraId="5BDA5CBA" w14:textId="45EBFE2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756" w:type="dxa"/>
          </w:tcPr>
          <w:p w14:paraId="6324439B" w14:textId="0DE8236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7</w:t>
            </w:r>
          </w:p>
        </w:tc>
        <w:tc>
          <w:tcPr>
            <w:tcW w:w="756" w:type="dxa"/>
          </w:tcPr>
          <w:p w14:paraId="01426AB4" w14:textId="23E792C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7</w:t>
            </w:r>
          </w:p>
        </w:tc>
        <w:tc>
          <w:tcPr>
            <w:tcW w:w="1163" w:type="dxa"/>
          </w:tcPr>
          <w:p w14:paraId="6C042340" w14:textId="71ADA2F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/II</w:t>
            </w:r>
          </w:p>
        </w:tc>
        <w:tc>
          <w:tcPr>
            <w:tcW w:w="1230" w:type="dxa"/>
          </w:tcPr>
          <w:p w14:paraId="5998DE31" w14:textId="524CAB7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7596745A" w14:textId="625AA5F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75C9405D" w14:textId="38782E5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rick needling</w:t>
            </w:r>
          </w:p>
        </w:tc>
        <w:tc>
          <w:tcPr>
            <w:tcW w:w="1879" w:type="dxa"/>
          </w:tcPr>
          <w:p w14:paraId="44B72D97" w14:textId="79777EB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781E5813" w14:textId="7777777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</w:tcPr>
          <w:p w14:paraId="3690298E" w14:textId="7777777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1" w:type="dxa"/>
          </w:tcPr>
          <w:p w14:paraId="425CD2CC" w14:textId="331137A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3C6D2073" w14:textId="77777777" w:rsidTr="00BA4F42">
        <w:trPr>
          <w:trHeight w:val="439"/>
        </w:trPr>
        <w:tc>
          <w:tcPr>
            <w:tcW w:w="1365" w:type="dxa"/>
          </w:tcPr>
          <w:p w14:paraId="75BCB9D4" w14:textId="4F4F668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lastRenderedPageBreak/>
              <w:t>X Cheng</w:t>
            </w:r>
          </w:p>
        </w:tc>
        <w:tc>
          <w:tcPr>
            <w:tcW w:w="709" w:type="dxa"/>
          </w:tcPr>
          <w:p w14:paraId="6431F91C" w14:textId="13D0857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576" w:type="dxa"/>
          </w:tcPr>
          <w:p w14:paraId="6C2EA1FA" w14:textId="69EBD6F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576" w:type="dxa"/>
          </w:tcPr>
          <w:p w14:paraId="5408E8DB" w14:textId="6561059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756" w:type="dxa"/>
          </w:tcPr>
          <w:p w14:paraId="74DA0F1E" w14:textId="2AD120B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7.4</w:t>
            </w:r>
          </w:p>
        </w:tc>
        <w:tc>
          <w:tcPr>
            <w:tcW w:w="756" w:type="dxa"/>
          </w:tcPr>
          <w:p w14:paraId="6C82F1E0" w14:textId="689EBDB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7.7</w:t>
            </w:r>
          </w:p>
        </w:tc>
        <w:tc>
          <w:tcPr>
            <w:tcW w:w="1163" w:type="dxa"/>
          </w:tcPr>
          <w:p w14:paraId="76860181" w14:textId="3E468FD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4C05EE33" w14:textId="7E38410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54437194" w14:textId="4F234FE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0DF497B2" w14:textId="27FA9C1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Warm acupuncture</w:t>
            </w:r>
          </w:p>
        </w:tc>
        <w:tc>
          <w:tcPr>
            <w:tcW w:w="1879" w:type="dxa"/>
          </w:tcPr>
          <w:p w14:paraId="7B6C3571" w14:textId="5F9763C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27751A56" w14:textId="480C78B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605D7D9E" w14:textId="23041E8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71" w:type="dxa"/>
          </w:tcPr>
          <w:p w14:paraId="014B2F95" w14:textId="5396EF0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DD7692" w14:paraId="0F031F80" w14:textId="77777777" w:rsidTr="00BA4F42">
        <w:trPr>
          <w:trHeight w:val="439"/>
        </w:trPr>
        <w:tc>
          <w:tcPr>
            <w:tcW w:w="1365" w:type="dxa"/>
          </w:tcPr>
          <w:p w14:paraId="3E719ED8" w14:textId="2728232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TZ Li</w:t>
            </w:r>
          </w:p>
        </w:tc>
        <w:tc>
          <w:tcPr>
            <w:tcW w:w="709" w:type="dxa"/>
          </w:tcPr>
          <w:p w14:paraId="27E78C07" w14:textId="60E59D9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576" w:type="dxa"/>
          </w:tcPr>
          <w:p w14:paraId="78F3ADEC" w14:textId="23143D9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576" w:type="dxa"/>
          </w:tcPr>
          <w:p w14:paraId="37643E95" w14:textId="5A2823D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56" w:type="dxa"/>
          </w:tcPr>
          <w:p w14:paraId="1BC199BF" w14:textId="452B916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56" w:type="dxa"/>
          </w:tcPr>
          <w:p w14:paraId="6D33F007" w14:textId="2F15E87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63" w:type="dxa"/>
          </w:tcPr>
          <w:p w14:paraId="7C8C2CDB" w14:textId="0D9D7BD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SAI/II</w:t>
            </w:r>
          </w:p>
        </w:tc>
        <w:tc>
          <w:tcPr>
            <w:tcW w:w="1230" w:type="dxa"/>
          </w:tcPr>
          <w:p w14:paraId="2202D047" w14:textId="4154244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6C8A6D01" w14:textId="540065F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28A1D88D" w14:textId="3A69165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Electroacupuncture: 2HZ</w:t>
            </w:r>
          </w:p>
        </w:tc>
        <w:tc>
          <w:tcPr>
            <w:tcW w:w="1879" w:type="dxa"/>
          </w:tcPr>
          <w:p w14:paraId="63FD70F6" w14:textId="222D984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16709A49" w14:textId="217F59A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57FAC477" w14:textId="70147DA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71" w:type="dxa"/>
          </w:tcPr>
          <w:p w14:paraId="0CE3821C" w14:textId="7DA9039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23E5F9CB" w14:textId="77777777" w:rsidTr="00BA4F42">
        <w:trPr>
          <w:trHeight w:val="439"/>
        </w:trPr>
        <w:tc>
          <w:tcPr>
            <w:tcW w:w="1365" w:type="dxa"/>
          </w:tcPr>
          <w:p w14:paraId="1FFE35B6" w14:textId="6AA7942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XQ Li</w:t>
            </w:r>
          </w:p>
        </w:tc>
        <w:tc>
          <w:tcPr>
            <w:tcW w:w="709" w:type="dxa"/>
          </w:tcPr>
          <w:p w14:paraId="765F4754" w14:textId="3256ACC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404054E8" w14:textId="1CAF1EE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576" w:type="dxa"/>
          </w:tcPr>
          <w:p w14:paraId="7F0617A0" w14:textId="4B79C98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756" w:type="dxa"/>
          </w:tcPr>
          <w:p w14:paraId="27C5630A" w14:textId="47D5E00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6.46</w:t>
            </w:r>
          </w:p>
        </w:tc>
        <w:tc>
          <w:tcPr>
            <w:tcW w:w="756" w:type="dxa"/>
          </w:tcPr>
          <w:p w14:paraId="5A755185" w14:textId="7CD56C0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6.69</w:t>
            </w:r>
          </w:p>
        </w:tc>
        <w:tc>
          <w:tcPr>
            <w:tcW w:w="1163" w:type="dxa"/>
          </w:tcPr>
          <w:p w14:paraId="61C541D1" w14:textId="1F5BFA4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61DF2CA0" w14:textId="3D3A4F8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1DEFEF4B" w14:textId="0109B72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677ADB58" w14:textId="1584AD1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rick needling</w:t>
            </w:r>
          </w:p>
        </w:tc>
        <w:tc>
          <w:tcPr>
            <w:tcW w:w="1879" w:type="dxa"/>
          </w:tcPr>
          <w:p w14:paraId="6F3DB8CD" w14:textId="24A8300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1A2D53C9" w14:textId="2D9E068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7759691A" w14:textId="5D24801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71" w:type="dxa"/>
          </w:tcPr>
          <w:p w14:paraId="2DE777A6" w14:textId="4A4FED8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; F5; F6</w:t>
            </w:r>
          </w:p>
        </w:tc>
      </w:tr>
      <w:tr w:rsidR="00BA4F42" w:rsidRPr="00DD7692" w14:paraId="3BF1E772" w14:textId="77777777" w:rsidTr="00BA4F42">
        <w:trPr>
          <w:trHeight w:val="439"/>
        </w:trPr>
        <w:tc>
          <w:tcPr>
            <w:tcW w:w="1365" w:type="dxa"/>
          </w:tcPr>
          <w:p w14:paraId="7F404C42" w14:textId="1B4549D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KM Yang</w:t>
            </w:r>
          </w:p>
        </w:tc>
        <w:tc>
          <w:tcPr>
            <w:tcW w:w="709" w:type="dxa"/>
          </w:tcPr>
          <w:p w14:paraId="60BA6BB9" w14:textId="6731252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576" w:type="dxa"/>
          </w:tcPr>
          <w:p w14:paraId="6AC379B0" w14:textId="0EA97F0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576" w:type="dxa"/>
          </w:tcPr>
          <w:p w14:paraId="68203AD6" w14:textId="57880E8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756" w:type="dxa"/>
          </w:tcPr>
          <w:p w14:paraId="377E2525" w14:textId="4811977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0.9</w:t>
            </w:r>
          </w:p>
        </w:tc>
        <w:tc>
          <w:tcPr>
            <w:tcW w:w="756" w:type="dxa"/>
          </w:tcPr>
          <w:p w14:paraId="7D63CA83" w14:textId="3973F30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1.2</w:t>
            </w:r>
          </w:p>
        </w:tc>
        <w:tc>
          <w:tcPr>
            <w:tcW w:w="1163" w:type="dxa"/>
          </w:tcPr>
          <w:p w14:paraId="785D0E21" w14:textId="757FD2B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5F0FE319" w14:textId="30AA9A6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794FDF58" w14:textId="1BF12AA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24F402A6" w14:textId="18BBD7B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P6 and LI4</w:t>
            </w:r>
          </w:p>
        </w:tc>
        <w:tc>
          <w:tcPr>
            <w:tcW w:w="1879" w:type="dxa"/>
          </w:tcPr>
          <w:p w14:paraId="40165B1E" w14:textId="7CAD6EE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49B0E107" w14:textId="34B9E32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00B4976B" w14:textId="447783F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34B26C4F" w14:textId="3C2208B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DD7692" w14:paraId="3A9A477D" w14:textId="77777777" w:rsidTr="00BA4F42">
        <w:trPr>
          <w:trHeight w:val="439"/>
        </w:trPr>
        <w:tc>
          <w:tcPr>
            <w:tcW w:w="1365" w:type="dxa"/>
          </w:tcPr>
          <w:p w14:paraId="485107B9" w14:textId="58D0C04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GQ Yang</w:t>
            </w:r>
          </w:p>
        </w:tc>
        <w:tc>
          <w:tcPr>
            <w:tcW w:w="709" w:type="dxa"/>
          </w:tcPr>
          <w:p w14:paraId="67A2150D" w14:textId="53ADF04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576" w:type="dxa"/>
          </w:tcPr>
          <w:p w14:paraId="500E938D" w14:textId="7C5CBCB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576" w:type="dxa"/>
          </w:tcPr>
          <w:p w14:paraId="5A3F5D6A" w14:textId="48C97BD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756" w:type="dxa"/>
          </w:tcPr>
          <w:p w14:paraId="4BEF9981" w14:textId="09BDADA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5.8</w:t>
            </w:r>
          </w:p>
        </w:tc>
        <w:tc>
          <w:tcPr>
            <w:tcW w:w="756" w:type="dxa"/>
          </w:tcPr>
          <w:p w14:paraId="41E0B637" w14:textId="758221B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5.8</w:t>
            </w:r>
          </w:p>
        </w:tc>
        <w:tc>
          <w:tcPr>
            <w:tcW w:w="1163" w:type="dxa"/>
          </w:tcPr>
          <w:p w14:paraId="64BB3957" w14:textId="05ADD8B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25331BBD" w14:textId="1C246C9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70D33C59" w14:textId="3C663B5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7D93A4E1" w14:textId="08383EF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cupuncture: LI4+TCM</w:t>
            </w:r>
          </w:p>
        </w:tc>
        <w:tc>
          <w:tcPr>
            <w:tcW w:w="1879" w:type="dxa"/>
          </w:tcPr>
          <w:p w14:paraId="2429499F" w14:textId="3028E87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50103ADC" w14:textId="5A4C239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42816576" w14:textId="2DB044E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5EFA123B" w14:textId="2B2195E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DD7692" w14:paraId="31B98539" w14:textId="77777777" w:rsidTr="00BA4F42">
        <w:trPr>
          <w:trHeight w:val="439"/>
        </w:trPr>
        <w:tc>
          <w:tcPr>
            <w:tcW w:w="1365" w:type="dxa"/>
          </w:tcPr>
          <w:p w14:paraId="0236BD30" w14:textId="363DDEE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GY Yang</w:t>
            </w:r>
          </w:p>
        </w:tc>
        <w:tc>
          <w:tcPr>
            <w:tcW w:w="709" w:type="dxa"/>
          </w:tcPr>
          <w:p w14:paraId="09048453" w14:textId="441F8E0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576" w:type="dxa"/>
          </w:tcPr>
          <w:p w14:paraId="0D552C3D" w14:textId="4459D50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576" w:type="dxa"/>
          </w:tcPr>
          <w:p w14:paraId="178EE098" w14:textId="3F55961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756" w:type="dxa"/>
          </w:tcPr>
          <w:p w14:paraId="5F4AD387" w14:textId="2AFA22B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756" w:type="dxa"/>
          </w:tcPr>
          <w:p w14:paraId="54A1D0B6" w14:textId="43C6D1E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63" w:type="dxa"/>
          </w:tcPr>
          <w:p w14:paraId="5ED0BAD2" w14:textId="1FA012A9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29EE77B6" w14:textId="2E1899BE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2A51CB4C" w14:textId="00CEE2E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089BE8ED" w14:textId="72BF274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uricular acupuncture</w:t>
            </w:r>
          </w:p>
        </w:tc>
        <w:tc>
          <w:tcPr>
            <w:tcW w:w="1879" w:type="dxa"/>
          </w:tcPr>
          <w:p w14:paraId="60438F62" w14:textId="7DE524E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662DB875" w14:textId="35FF0CB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197D00AD" w14:textId="57510B8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1AE080CA" w14:textId="791E465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6</w:t>
            </w:r>
          </w:p>
        </w:tc>
      </w:tr>
      <w:tr w:rsidR="00BA4F42" w:rsidRPr="00DD7692" w14:paraId="34D1A722" w14:textId="77777777" w:rsidTr="00BA4F42">
        <w:trPr>
          <w:trHeight w:val="439"/>
        </w:trPr>
        <w:tc>
          <w:tcPr>
            <w:tcW w:w="1365" w:type="dxa"/>
          </w:tcPr>
          <w:p w14:paraId="677A887F" w14:textId="7FC1BC7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T Liu</w:t>
            </w:r>
          </w:p>
        </w:tc>
        <w:tc>
          <w:tcPr>
            <w:tcW w:w="709" w:type="dxa"/>
          </w:tcPr>
          <w:p w14:paraId="62D3513E" w14:textId="0EC8040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5FE0A0F2" w14:textId="32A0715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576" w:type="dxa"/>
          </w:tcPr>
          <w:p w14:paraId="478B538F" w14:textId="2AD3E7B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756" w:type="dxa"/>
          </w:tcPr>
          <w:p w14:paraId="47116127" w14:textId="0D4EA4B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.45</w:t>
            </w:r>
          </w:p>
        </w:tc>
        <w:tc>
          <w:tcPr>
            <w:tcW w:w="756" w:type="dxa"/>
          </w:tcPr>
          <w:p w14:paraId="00C8E499" w14:textId="5541F8F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8.32</w:t>
            </w:r>
          </w:p>
        </w:tc>
        <w:tc>
          <w:tcPr>
            <w:tcW w:w="1163" w:type="dxa"/>
          </w:tcPr>
          <w:p w14:paraId="35F66360" w14:textId="09D4BA7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2B2877B8" w14:textId="375E63B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19998CEC" w14:textId="3B2322D7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484F30A5" w14:textId="1EF0DEA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Auricular acupuncture</w:t>
            </w:r>
          </w:p>
        </w:tc>
        <w:tc>
          <w:tcPr>
            <w:tcW w:w="1879" w:type="dxa"/>
          </w:tcPr>
          <w:p w14:paraId="2109F5EC" w14:textId="286BB6FD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3D1EF49A" w14:textId="1497715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7FE9A31D" w14:textId="2DA594B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162C1942" w14:textId="6B8F9F9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DD7692" w14:paraId="3FD993F6" w14:textId="77777777" w:rsidTr="00BA4F42">
        <w:trPr>
          <w:trHeight w:val="439"/>
        </w:trPr>
        <w:tc>
          <w:tcPr>
            <w:tcW w:w="1365" w:type="dxa"/>
          </w:tcPr>
          <w:p w14:paraId="41127B83" w14:textId="772D890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W Pan</w:t>
            </w:r>
          </w:p>
        </w:tc>
        <w:tc>
          <w:tcPr>
            <w:tcW w:w="709" w:type="dxa"/>
          </w:tcPr>
          <w:p w14:paraId="7D193A76" w14:textId="5DE8FE2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4</w:t>
            </w:r>
          </w:p>
        </w:tc>
        <w:tc>
          <w:tcPr>
            <w:tcW w:w="576" w:type="dxa"/>
          </w:tcPr>
          <w:p w14:paraId="4BE4B3F5" w14:textId="717B29D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576" w:type="dxa"/>
          </w:tcPr>
          <w:p w14:paraId="1FD897D8" w14:textId="226590D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756" w:type="dxa"/>
          </w:tcPr>
          <w:p w14:paraId="53460B24" w14:textId="1535721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5.84</w:t>
            </w:r>
          </w:p>
        </w:tc>
        <w:tc>
          <w:tcPr>
            <w:tcW w:w="756" w:type="dxa"/>
          </w:tcPr>
          <w:p w14:paraId="41263D78" w14:textId="202F465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5.61</w:t>
            </w:r>
          </w:p>
        </w:tc>
        <w:tc>
          <w:tcPr>
            <w:tcW w:w="1163" w:type="dxa"/>
          </w:tcPr>
          <w:p w14:paraId="7310F2D1" w14:textId="3E26789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02B88AAF" w14:textId="48FCF308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0C405126" w14:textId="2B04632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6C402E0A" w14:textId="32C009AF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879" w:type="dxa"/>
          </w:tcPr>
          <w:p w14:paraId="7533280C" w14:textId="3EF50BF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310866FD" w14:textId="10E30A0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0CAA1346" w14:textId="4448365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46943C49" w14:textId="4123922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1</w:t>
            </w:r>
          </w:p>
        </w:tc>
      </w:tr>
      <w:tr w:rsidR="00BA4F42" w:rsidRPr="00DD7692" w14:paraId="104D8747" w14:textId="77777777" w:rsidTr="00BA4F42">
        <w:trPr>
          <w:trHeight w:val="439"/>
        </w:trPr>
        <w:tc>
          <w:tcPr>
            <w:tcW w:w="1365" w:type="dxa"/>
          </w:tcPr>
          <w:p w14:paraId="5EF6787E" w14:textId="004E637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L Wang</w:t>
            </w:r>
          </w:p>
        </w:tc>
        <w:tc>
          <w:tcPr>
            <w:tcW w:w="709" w:type="dxa"/>
          </w:tcPr>
          <w:p w14:paraId="30796EE3" w14:textId="1D010511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576" w:type="dxa"/>
          </w:tcPr>
          <w:p w14:paraId="3D9FD0A2" w14:textId="73FDBA0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576" w:type="dxa"/>
          </w:tcPr>
          <w:p w14:paraId="3713AC58" w14:textId="499BEB5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756" w:type="dxa"/>
          </w:tcPr>
          <w:p w14:paraId="08C78F7A" w14:textId="0A8F4BBB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27.48</w:t>
            </w:r>
          </w:p>
        </w:tc>
        <w:tc>
          <w:tcPr>
            <w:tcW w:w="756" w:type="dxa"/>
          </w:tcPr>
          <w:p w14:paraId="6AD7F730" w14:textId="50A6D550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38.01</w:t>
            </w:r>
          </w:p>
        </w:tc>
        <w:tc>
          <w:tcPr>
            <w:tcW w:w="1163" w:type="dxa"/>
          </w:tcPr>
          <w:p w14:paraId="7A32CB4B" w14:textId="4474AF26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30" w:type="dxa"/>
          </w:tcPr>
          <w:p w14:paraId="15EDB9FC" w14:textId="1440233C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43" w:type="dxa"/>
          </w:tcPr>
          <w:p w14:paraId="36081AB5" w14:textId="7B9481E5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294" w:type="dxa"/>
          </w:tcPr>
          <w:p w14:paraId="09ADFACE" w14:textId="1A75D8BA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879" w:type="dxa"/>
          </w:tcPr>
          <w:p w14:paraId="727B5C5E" w14:textId="264EDD62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229" w:type="dxa"/>
          </w:tcPr>
          <w:p w14:paraId="4ECC4E74" w14:textId="710504C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10C222AD" w14:textId="215937A4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01937072" w14:textId="73B20DA3" w:rsidR="00BA4F42" w:rsidRPr="00DD7692" w:rsidRDefault="00BA4F42" w:rsidP="00BA4F42">
            <w:pPr>
              <w:rPr>
                <w:rFonts w:ascii="Times New Roman" w:hAnsi="Times New Roman" w:cs="Times New Roman"/>
                <w:sz w:val="24"/>
              </w:rPr>
            </w:pPr>
            <w:r w:rsidRPr="00DD7692">
              <w:rPr>
                <w:rFonts w:ascii="Times New Roman" w:hAnsi="Times New Roman" w:cs="Times New Roman"/>
                <w:sz w:val="24"/>
              </w:rPr>
              <w:t>F5; F6</w:t>
            </w:r>
          </w:p>
        </w:tc>
      </w:tr>
      <w:tr w:rsidR="00BA4F42" w:rsidRPr="004E1C01" w14:paraId="212FE809" w14:textId="77777777" w:rsidTr="00BA4F42">
        <w:trPr>
          <w:trHeight w:val="439"/>
        </w:trPr>
        <w:tc>
          <w:tcPr>
            <w:tcW w:w="1365" w:type="dxa"/>
          </w:tcPr>
          <w:p w14:paraId="55DA0BC9" w14:textId="6F483CFB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CF Liao</w:t>
            </w:r>
          </w:p>
        </w:tc>
        <w:tc>
          <w:tcPr>
            <w:tcW w:w="709" w:type="dxa"/>
          </w:tcPr>
          <w:p w14:paraId="2902F071" w14:textId="25F7422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19</w:t>
            </w:r>
          </w:p>
        </w:tc>
        <w:tc>
          <w:tcPr>
            <w:tcW w:w="576" w:type="dxa"/>
          </w:tcPr>
          <w:p w14:paraId="70CEF165" w14:textId="3CF8B70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576" w:type="dxa"/>
          </w:tcPr>
          <w:p w14:paraId="4E0FA16F" w14:textId="081EADB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756" w:type="dxa"/>
          </w:tcPr>
          <w:p w14:paraId="48B0EED3" w14:textId="5FC9992D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5.22</w:t>
            </w:r>
          </w:p>
        </w:tc>
        <w:tc>
          <w:tcPr>
            <w:tcW w:w="756" w:type="dxa"/>
          </w:tcPr>
          <w:p w14:paraId="46C6E3C7" w14:textId="6BE2335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5.69</w:t>
            </w:r>
          </w:p>
        </w:tc>
        <w:tc>
          <w:tcPr>
            <w:tcW w:w="1163" w:type="dxa"/>
          </w:tcPr>
          <w:p w14:paraId="571D1BF0" w14:textId="1BFD01D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230" w:type="dxa"/>
          </w:tcPr>
          <w:p w14:paraId="3E81033A" w14:textId="0FF6F1E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rimipara</w:t>
            </w:r>
            <w:r w:rsidRPr="004E1C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4E1C01">
              <w:rPr>
                <w:color w:val="000000" w:themeColor="text1"/>
              </w:rPr>
              <w:t xml:space="preserve"> </w:t>
            </w: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Multipara</w:t>
            </w:r>
          </w:p>
        </w:tc>
        <w:tc>
          <w:tcPr>
            <w:tcW w:w="1443" w:type="dxa"/>
          </w:tcPr>
          <w:p w14:paraId="33BD8872" w14:textId="0FAA6311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4E1C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ne</w:t>
            </w:r>
          </w:p>
        </w:tc>
        <w:tc>
          <w:tcPr>
            <w:tcW w:w="3294" w:type="dxa"/>
          </w:tcPr>
          <w:p w14:paraId="12C5AD71" w14:textId="6FF56200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Electroacupuncture: 2HZ</w:t>
            </w:r>
          </w:p>
        </w:tc>
        <w:tc>
          <w:tcPr>
            <w:tcW w:w="1879" w:type="dxa"/>
          </w:tcPr>
          <w:p w14:paraId="449B8711" w14:textId="409351FD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575C8273" w14:textId="6894929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23" w:type="dxa"/>
          </w:tcPr>
          <w:p w14:paraId="0BB8E73A" w14:textId="76B86378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min</w:t>
            </w:r>
          </w:p>
        </w:tc>
        <w:tc>
          <w:tcPr>
            <w:tcW w:w="1171" w:type="dxa"/>
          </w:tcPr>
          <w:p w14:paraId="1D9967CD" w14:textId="02B8EF1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5; F6</w:t>
            </w:r>
          </w:p>
        </w:tc>
      </w:tr>
      <w:tr w:rsidR="00BA4F42" w:rsidRPr="004E1C01" w14:paraId="5597DD87" w14:textId="77777777" w:rsidTr="00BA4F42">
        <w:trPr>
          <w:trHeight w:val="439"/>
        </w:trPr>
        <w:tc>
          <w:tcPr>
            <w:tcW w:w="1365" w:type="dxa"/>
          </w:tcPr>
          <w:p w14:paraId="5DD6012D" w14:textId="283418C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MJ Hu</w:t>
            </w:r>
          </w:p>
        </w:tc>
        <w:tc>
          <w:tcPr>
            <w:tcW w:w="709" w:type="dxa"/>
          </w:tcPr>
          <w:p w14:paraId="75F80A8A" w14:textId="0E4498E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24</w:t>
            </w:r>
          </w:p>
        </w:tc>
        <w:tc>
          <w:tcPr>
            <w:tcW w:w="576" w:type="dxa"/>
          </w:tcPr>
          <w:p w14:paraId="47B93F40" w14:textId="31E6EBD6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576" w:type="dxa"/>
          </w:tcPr>
          <w:p w14:paraId="28BC627A" w14:textId="1FB77AC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756" w:type="dxa"/>
          </w:tcPr>
          <w:p w14:paraId="5E1AAF32" w14:textId="5DC4703E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1.6</w:t>
            </w:r>
          </w:p>
        </w:tc>
        <w:tc>
          <w:tcPr>
            <w:tcW w:w="756" w:type="dxa"/>
          </w:tcPr>
          <w:p w14:paraId="40BFF8F1" w14:textId="3575F38A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1.2</w:t>
            </w:r>
          </w:p>
        </w:tc>
        <w:tc>
          <w:tcPr>
            <w:tcW w:w="1163" w:type="dxa"/>
          </w:tcPr>
          <w:p w14:paraId="1FBDFEFC" w14:textId="475F46D1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230" w:type="dxa"/>
          </w:tcPr>
          <w:p w14:paraId="31B113F5" w14:textId="0C92402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rimipara</w:t>
            </w:r>
            <w:r w:rsidRPr="004E1C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4E1C01">
              <w:rPr>
                <w:color w:val="000000" w:themeColor="text1"/>
              </w:rPr>
              <w:t xml:space="preserve"> </w:t>
            </w: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Multipara</w:t>
            </w:r>
          </w:p>
        </w:tc>
        <w:tc>
          <w:tcPr>
            <w:tcW w:w="1443" w:type="dxa"/>
          </w:tcPr>
          <w:p w14:paraId="6A26FB9D" w14:textId="61B41B3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4E1C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ne</w:t>
            </w:r>
          </w:p>
        </w:tc>
        <w:tc>
          <w:tcPr>
            <w:tcW w:w="3294" w:type="dxa"/>
          </w:tcPr>
          <w:p w14:paraId="56EBBD52" w14:textId="09284D3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rick needling</w:t>
            </w:r>
          </w:p>
        </w:tc>
        <w:tc>
          <w:tcPr>
            <w:tcW w:w="1879" w:type="dxa"/>
          </w:tcPr>
          <w:p w14:paraId="2CCAE056" w14:textId="33C2E4A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507B3329" w14:textId="52D01A3C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2F0D0FCD" w14:textId="73DF304E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7E0D0C25" w14:textId="4F8B537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5; F6</w:t>
            </w:r>
          </w:p>
        </w:tc>
      </w:tr>
      <w:tr w:rsidR="00BA4F42" w:rsidRPr="004E1C01" w14:paraId="131575A5" w14:textId="77777777" w:rsidTr="00BA4F42">
        <w:trPr>
          <w:trHeight w:val="439"/>
        </w:trPr>
        <w:tc>
          <w:tcPr>
            <w:tcW w:w="1365" w:type="dxa"/>
          </w:tcPr>
          <w:p w14:paraId="7C089B5D" w14:textId="34A1233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LP Jiang</w:t>
            </w:r>
          </w:p>
        </w:tc>
        <w:tc>
          <w:tcPr>
            <w:tcW w:w="709" w:type="dxa"/>
          </w:tcPr>
          <w:p w14:paraId="713D3E3C" w14:textId="4838FFFD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12</w:t>
            </w:r>
          </w:p>
        </w:tc>
        <w:tc>
          <w:tcPr>
            <w:tcW w:w="576" w:type="dxa"/>
          </w:tcPr>
          <w:p w14:paraId="558982F3" w14:textId="3BDDB23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130</w:t>
            </w:r>
          </w:p>
        </w:tc>
        <w:tc>
          <w:tcPr>
            <w:tcW w:w="576" w:type="dxa"/>
          </w:tcPr>
          <w:p w14:paraId="1771878F" w14:textId="5996474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126</w:t>
            </w:r>
          </w:p>
        </w:tc>
        <w:tc>
          <w:tcPr>
            <w:tcW w:w="756" w:type="dxa"/>
          </w:tcPr>
          <w:p w14:paraId="796A4646" w14:textId="1AE3595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756" w:type="dxa"/>
          </w:tcPr>
          <w:p w14:paraId="7D16D6A6" w14:textId="0D85C97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1163" w:type="dxa"/>
          </w:tcPr>
          <w:p w14:paraId="70359BCF" w14:textId="3A09A20C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230" w:type="dxa"/>
          </w:tcPr>
          <w:p w14:paraId="4449E362" w14:textId="07BC397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443" w:type="dxa"/>
          </w:tcPr>
          <w:p w14:paraId="44C2BCB3" w14:textId="5AF4BA0E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3294" w:type="dxa"/>
          </w:tcPr>
          <w:p w14:paraId="53A737A1" w14:textId="748F9E8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Electroacupuncture: 2HZ</w:t>
            </w:r>
          </w:p>
        </w:tc>
        <w:tc>
          <w:tcPr>
            <w:tcW w:w="1879" w:type="dxa"/>
          </w:tcPr>
          <w:p w14:paraId="510DF6D3" w14:textId="30AB64A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76F41A25" w14:textId="27B05C2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36968F20" w14:textId="544D14B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171" w:type="dxa"/>
          </w:tcPr>
          <w:p w14:paraId="1FC2E69A" w14:textId="2323FC66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5; F6</w:t>
            </w:r>
          </w:p>
        </w:tc>
      </w:tr>
      <w:tr w:rsidR="00BA4F42" w:rsidRPr="004E1C01" w14:paraId="23450665" w14:textId="77777777" w:rsidTr="00BA4F42">
        <w:trPr>
          <w:trHeight w:val="439"/>
        </w:trPr>
        <w:tc>
          <w:tcPr>
            <w:tcW w:w="1365" w:type="dxa"/>
          </w:tcPr>
          <w:p w14:paraId="6AD28662" w14:textId="312F89E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LY Xu</w:t>
            </w:r>
          </w:p>
        </w:tc>
        <w:tc>
          <w:tcPr>
            <w:tcW w:w="709" w:type="dxa"/>
          </w:tcPr>
          <w:p w14:paraId="297A515E" w14:textId="328179FE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21</w:t>
            </w:r>
          </w:p>
        </w:tc>
        <w:tc>
          <w:tcPr>
            <w:tcW w:w="576" w:type="dxa"/>
          </w:tcPr>
          <w:p w14:paraId="54904F0D" w14:textId="0D9A2C1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576" w:type="dxa"/>
          </w:tcPr>
          <w:p w14:paraId="3F357FA3" w14:textId="561D5EB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756" w:type="dxa"/>
          </w:tcPr>
          <w:p w14:paraId="026E68DC" w14:textId="29A3DB5A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7.48</w:t>
            </w:r>
          </w:p>
        </w:tc>
        <w:tc>
          <w:tcPr>
            <w:tcW w:w="756" w:type="dxa"/>
          </w:tcPr>
          <w:p w14:paraId="60B96ED3" w14:textId="23BA6951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7.64</w:t>
            </w:r>
          </w:p>
        </w:tc>
        <w:tc>
          <w:tcPr>
            <w:tcW w:w="1163" w:type="dxa"/>
          </w:tcPr>
          <w:p w14:paraId="44DD899E" w14:textId="2A9AB366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ASAI/II</w:t>
            </w:r>
          </w:p>
        </w:tc>
        <w:tc>
          <w:tcPr>
            <w:tcW w:w="1230" w:type="dxa"/>
          </w:tcPr>
          <w:p w14:paraId="0F6E1EFD" w14:textId="2B03465D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443" w:type="dxa"/>
          </w:tcPr>
          <w:p w14:paraId="616F72B7" w14:textId="37AF207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3294" w:type="dxa"/>
          </w:tcPr>
          <w:p w14:paraId="01F551A3" w14:textId="7DCDF651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Electroacupuncture: 2HZ</w:t>
            </w:r>
          </w:p>
        </w:tc>
        <w:tc>
          <w:tcPr>
            <w:tcW w:w="1879" w:type="dxa"/>
          </w:tcPr>
          <w:p w14:paraId="3B498885" w14:textId="6012BCAC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329B28EB" w14:textId="07352A8B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427E8E09" w14:textId="213BDABE" w:rsidR="00BA4F42" w:rsidRPr="004E1C01" w:rsidRDefault="00BA4F42" w:rsidP="00BA4F42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min</w:t>
            </w:r>
          </w:p>
        </w:tc>
        <w:tc>
          <w:tcPr>
            <w:tcW w:w="1171" w:type="dxa"/>
          </w:tcPr>
          <w:p w14:paraId="0F0739E7" w14:textId="48FD8FB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1</w:t>
            </w:r>
          </w:p>
        </w:tc>
      </w:tr>
      <w:tr w:rsidR="00BA4F42" w:rsidRPr="004E1C01" w14:paraId="5F5C9B71" w14:textId="77777777" w:rsidTr="00BA4F42">
        <w:trPr>
          <w:trHeight w:val="439"/>
        </w:trPr>
        <w:tc>
          <w:tcPr>
            <w:tcW w:w="1365" w:type="dxa"/>
          </w:tcPr>
          <w:p w14:paraId="48D597C8" w14:textId="26D6D7DC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Y Ma</w:t>
            </w:r>
          </w:p>
        </w:tc>
        <w:tc>
          <w:tcPr>
            <w:tcW w:w="709" w:type="dxa"/>
          </w:tcPr>
          <w:p w14:paraId="452CBBF5" w14:textId="51547D1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24</w:t>
            </w:r>
          </w:p>
        </w:tc>
        <w:tc>
          <w:tcPr>
            <w:tcW w:w="576" w:type="dxa"/>
          </w:tcPr>
          <w:p w14:paraId="603379D9" w14:textId="0AA53F70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576" w:type="dxa"/>
          </w:tcPr>
          <w:p w14:paraId="31D65D7D" w14:textId="2F8CD5C9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756" w:type="dxa"/>
          </w:tcPr>
          <w:p w14:paraId="07CD4E38" w14:textId="4F19E550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9.51</w:t>
            </w:r>
          </w:p>
        </w:tc>
        <w:tc>
          <w:tcPr>
            <w:tcW w:w="756" w:type="dxa"/>
          </w:tcPr>
          <w:p w14:paraId="6A3E6A98" w14:textId="2A2BC43C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30.46</w:t>
            </w:r>
          </w:p>
        </w:tc>
        <w:tc>
          <w:tcPr>
            <w:tcW w:w="1163" w:type="dxa"/>
          </w:tcPr>
          <w:p w14:paraId="778C4885" w14:textId="64BB677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230" w:type="dxa"/>
          </w:tcPr>
          <w:p w14:paraId="4C20365C" w14:textId="0D321373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443" w:type="dxa"/>
          </w:tcPr>
          <w:p w14:paraId="4C77E10B" w14:textId="5520D487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3294" w:type="dxa"/>
          </w:tcPr>
          <w:p w14:paraId="5BC70775" w14:textId="0B90C8E6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Acupuncture: P6 and LI4</w:t>
            </w:r>
          </w:p>
        </w:tc>
        <w:tc>
          <w:tcPr>
            <w:tcW w:w="1879" w:type="dxa"/>
          </w:tcPr>
          <w:p w14:paraId="7D75F7FB" w14:textId="263D05B1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3D93E7FD" w14:textId="60BEE3A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1E728634" w14:textId="0FC5E163" w:rsidR="00BA4F42" w:rsidRPr="004E1C01" w:rsidRDefault="00BA4F42" w:rsidP="00BA4F42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min</w:t>
            </w:r>
          </w:p>
        </w:tc>
        <w:tc>
          <w:tcPr>
            <w:tcW w:w="1171" w:type="dxa"/>
          </w:tcPr>
          <w:p w14:paraId="31B74847" w14:textId="0C1BB81A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6</w:t>
            </w:r>
          </w:p>
        </w:tc>
      </w:tr>
      <w:tr w:rsidR="00BA4F42" w:rsidRPr="004E1C01" w14:paraId="6B3D3CAC" w14:textId="77777777" w:rsidTr="00BA4F42">
        <w:trPr>
          <w:trHeight w:val="439"/>
        </w:trPr>
        <w:tc>
          <w:tcPr>
            <w:tcW w:w="1365" w:type="dxa"/>
          </w:tcPr>
          <w:p w14:paraId="1F819F53" w14:textId="6F483CC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ZX Lu</w:t>
            </w:r>
          </w:p>
        </w:tc>
        <w:tc>
          <w:tcPr>
            <w:tcW w:w="709" w:type="dxa"/>
          </w:tcPr>
          <w:p w14:paraId="4AC9E893" w14:textId="0A1DF6F0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017</w:t>
            </w:r>
          </w:p>
        </w:tc>
        <w:tc>
          <w:tcPr>
            <w:tcW w:w="576" w:type="dxa"/>
          </w:tcPr>
          <w:p w14:paraId="3EEC3CCC" w14:textId="52534F7A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82</w:t>
            </w:r>
          </w:p>
        </w:tc>
        <w:tc>
          <w:tcPr>
            <w:tcW w:w="576" w:type="dxa"/>
          </w:tcPr>
          <w:p w14:paraId="07E53F72" w14:textId="2AE24F4B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82</w:t>
            </w:r>
          </w:p>
        </w:tc>
        <w:tc>
          <w:tcPr>
            <w:tcW w:w="1512" w:type="dxa"/>
            <w:gridSpan w:val="2"/>
          </w:tcPr>
          <w:p w14:paraId="53EA3EBB" w14:textId="747A947D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23-44</w:t>
            </w:r>
          </w:p>
        </w:tc>
        <w:tc>
          <w:tcPr>
            <w:tcW w:w="1163" w:type="dxa"/>
          </w:tcPr>
          <w:p w14:paraId="5C757F9F" w14:textId="0E74A27F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ASAI/II</w:t>
            </w:r>
          </w:p>
        </w:tc>
        <w:tc>
          <w:tcPr>
            <w:tcW w:w="1230" w:type="dxa"/>
          </w:tcPr>
          <w:p w14:paraId="3FC53183" w14:textId="42D7468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443" w:type="dxa"/>
          </w:tcPr>
          <w:p w14:paraId="7F1D7FB5" w14:textId="57B8B5F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3294" w:type="dxa"/>
          </w:tcPr>
          <w:p w14:paraId="22ADED73" w14:textId="2E013365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Warm acupuncture</w:t>
            </w:r>
          </w:p>
        </w:tc>
        <w:tc>
          <w:tcPr>
            <w:tcW w:w="1879" w:type="dxa"/>
          </w:tcPr>
          <w:p w14:paraId="057B23D5" w14:textId="7EF7E664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1229" w:type="dxa"/>
          </w:tcPr>
          <w:p w14:paraId="6979EA72" w14:textId="49533532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wice/day</w:t>
            </w:r>
          </w:p>
        </w:tc>
        <w:tc>
          <w:tcPr>
            <w:tcW w:w="1123" w:type="dxa"/>
          </w:tcPr>
          <w:p w14:paraId="6D3EEB1E" w14:textId="576DCC41" w:rsidR="00BA4F42" w:rsidRPr="004E1C01" w:rsidRDefault="00BA4F42" w:rsidP="00BA4F42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0min</w:t>
            </w:r>
          </w:p>
        </w:tc>
        <w:tc>
          <w:tcPr>
            <w:tcW w:w="1171" w:type="dxa"/>
          </w:tcPr>
          <w:p w14:paraId="601A47B1" w14:textId="2A933AAE" w:rsidR="00BA4F42" w:rsidRPr="004E1C01" w:rsidRDefault="00BA4F42" w:rsidP="00BA4F4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1C01">
              <w:rPr>
                <w:rFonts w:ascii="Times New Roman" w:hAnsi="Times New Roman" w:cs="Times New Roman"/>
                <w:color w:val="000000" w:themeColor="text1"/>
                <w:sz w:val="24"/>
              </w:rPr>
              <w:t>F5; F6</w:t>
            </w:r>
          </w:p>
        </w:tc>
      </w:tr>
    </w:tbl>
    <w:p w14:paraId="0379CEBC" w14:textId="6901A185" w:rsidR="00133EC6" w:rsidRPr="00DD7692" w:rsidRDefault="00F26DD9">
      <w:pPr>
        <w:rPr>
          <w:rFonts w:ascii="Times New Roman" w:hAnsi="Times New Roman" w:cs="Times New Roman"/>
        </w:rPr>
      </w:pPr>
      <w:r w:rsidRPr="00DD7692">
        <w:rPr>
          <w:rFonts w:ascii="Times New Roman" w:hAnsi="Times New Roman" w:cs="Times New Roman"/>
        </w:rPr>
        <w:t xml:space="preserve">EG: experiment group; CG: control group; ASA: </w:t>
      </w:r>
      <w:r w:rsidR="001173B4" w:rsidRPr="00DD7692">
        <w:rPr>
          <w:rFonts w:ascii="Times New Roman" w:hAnsi="Times New Roman" w:cs="Times New Roman"/>
        </w:rPr>
        <w:t xml:space="preserve">American Society of Anesthesiologists; </w:t>
      </w:r>
      <w:r w:rsidR="009B25AE" w:rsidRPr="00DD7692">
        <w:rPr>
          <w:rFonts w:ascii="Times New Roman" w:hAnsi="Times New Roman" w:cs="Times New Roman"/>
        </w:rPr>
        <w:t>NR: not report;</w:t>
      </w:r>
      <w:r w:rsidR="00DC11B2" w:rsidRPr="00DD7692">
        <w:rPr>
          <w:rFonts w:ascii="Times New Roman" w:hAnsi="Times New Roman" w:cs="Times New Roman"/>
        </w:rPr>
        <w:t xml:space="preserve"> TCM: Traditional Chinese medicine;</w:t>
      </w:r>
      <w:r w:rsidR="009B25AE" w:rsidRPr="00DD7692">
        <w:rPr>
          <w:rFonts w:ascii="Times New Roman" w:hAnsi="Times New Roman" w:cs="Times New Roman"/>
        </w:rPr>
        <w:t xml:space="preserve"> </w:t>
      </w:r>
      <w:r w:rsidR="001173B4" w:rsidRPr="00DD7692">
        <w:rPr>
          <w:rFonts w:ascii="Times New Roman" w:hAnsi="Times New Roman" w:cs="Times New Roman"/>
        </w:rPr>
        <w:t xml:space="preserve">F1: pain scores; F2: Length of stay; </w:t>
      </w:r>
      <w:r w:rsidR="00132B87" w:rsidRPr="00DD7692">
        <w:rPr>
          <w:rFonts w:ascii="Times New Roman" w:hAnsi="Times New Roman" w:cs="Times New Roman"/>
        </w:rPr>
        <w:t xml:space="preserve">F3: Fentanyl consumption; </w:t>
      </w:r>
      <w:r w:rsidR="00B37E54" w:rsidRPr="00DD7692">
        <w:rPr>
          <w:rFonts w:ascii="Times New Roman" w:hAnsi="Times New Roman" w:cs="Times New Roman"/>
        </w:rPr>
        <w:t>F4: Time for bloating to disappear</w:t>
      </w:r>
      <w:r w:rsidR="00DC11B2" w:rsidRPr="00DD7692">
        <w:rPr>
          <w:rFonts w:ascii="Times New Roman" w:hAnsi="Times New Roman" w:cs="Times New Roman"/>
        </w:rPr>
        <w:t>; F5: Bowel sound recovery time; F6: Anal exhaust time</w:t>
      </w:r>
    </w:p>
    <w:sectPr w:rsidR="00133EC6" w:rsidRPr="00DD7692" w:rsidSect="00663589">
      <w:pgSz w:w="2016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D9"/>
    <w:rsid w:val="00001648"/>
    <w:rsid w:val="000016E0"/>
    <w:rsid w:val="0000367B"/>
    <w:rsid w:val="00022B1D"/>
    <w:rsid w:val="00035E1F"/>
    <w:rsid w:val="000542F8"/>
    <w:rsid w:val="00056494"/>
    <w:rsid w:val="0006279C"/>
    <w:rsid w:val="000633E7"/>
    <w:rsid w:val="00074290"/>
    <w:rsid w:val="00080659"/>
    <w:rsid w:val="00081DBC"/>
    <w:rsid w:val="00090771"/>
    <w:rsid w:val="000A358F"/>
    <w:rsid w:val="000A7BA8"/>
    <w:rsid w:val="000B36CE"/>
    <w:rsid w:val="000D682A"/>
    <w:rsid w:val="000E46E4"/>
    <w:rsid w:val="000F157B"/>
    <w:rsid w:val="0010153B"/>
    <w:rsid w:val="00104F5E"/>
    <w:rsid w:val="00107B6B"/>
    <w:rsid w:val="001173B4"/>
    <w:rsid w:val="00131143"/>
    <w:rsid w:val="00132B87"/>
    <w:rsid w:val="001332FF"/>
    <w:rsid w:val="00133EC6"/>
    <w:rsid w:val="00141E1A"/>
    <w:rsid w:val="00151440"/>
    <w:rsid w:val="001514A5"/>
    <w:rsid w:val="001568C8"/>
    <w:rsid w:val="001674E9"/>
    <w:rsid w:val="00170B2E"/>
    <w:rsid w:val="00181CC9"/>
    <w:rsid w:val="00190B77"/>
    <w:rsid w:val="00195416"/>
    <w:rsid w:val="001B66A5"/>
    <w:rsid w:val="001C0DDB"/>
    <w:rsid w:val="001C49D7"/>
    <w:rsid w:val="001D4F0B"/>
    <w:rsid w:val="001E366E"/>
    <w:rsid w:val="001E678C"/>
    <w:rsid w:val="001F4AE7"/>
    <w:rsid w:val="0020350A"/>
    <w:rsid w:val="00204AED"/>
    <w:rsid w:val="00216E81"/>
    <w:rsid w:val="0022052C"/>
    <w:rsid w:val="00221832"/>
    <w:rsid w:val="002245F3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9759F"/>
    <w:rsid w:val="002B0229"/>
    <w:rsid w:val="002B1420"/>
    <w:rsid w:val="002B2FD5"/>
    <w:rsid w:val="002C0A36"/>
    <w:rsid w:val="002C4CD4"/>
    <w:rsid w:val="002C562E"/>
    <w:rsid w:val="002C7506"/>
    <w:rsid w:val="002E7AD9"/>
    <w:rsid w:val="00303D90"/>
    <w:rsid w:val="00306F6E"/>
    <w:rsid w:val="0030705E"/>
    <w:rsid w:val="00325156"/>
    <w:rsid w:val="0032772B"/>
    <w:rsid w:val="003477D0"/>
    <w:rsid w:val="003514BC"/>
    <w:rsid w:val="00363F06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05C58"/>
    <w:rsid w:val="00410B1F"/>
    <w:rsid w:val="00427BD6"/>
    <w:rsid w:val="004307C0"/>
    <w:rsid w:val="004400BC"/>
    <w:rsid w:val="0045251A"/>
    <w:rsid w:val="004539BC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4EA8"/>
    <w:rsid w:val="004A728B"/>
    <w:rsid w:val="004B0AE6"/>
    <w:rsid w:val="004B49A5"/>
    <w:rsid w:val="004C13D2"/>
    <w:rsid w:val="004C38AA"/>
    <w:rsid w:val="004C43DF"/>
    <w:rsid w:val="004D2476"/>
    <w:rsid w:val="004D5DF7"/>
    <w:rsid w:val="004E1C01"/>
    <w:rsid w:val="004E72CC"/>
    <w:rsid w:val="00505CDA"/>
    <w:rsid w:val="00515B03"/>
    <w:rsid w:val="00521FC3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1F95"/>
    <w:rsid w:val="005F5D5D"/>
    <w:rsid w:val="00601C0F"/>
    <w:rsid w:val="00606DB1"/>
    <w:rsid w:val="006113B2"/>
    <w:rsid w:val="00626683"/>
    <w:rsid w:val="0063302B"/>
    <w:rsid w:val="0063439F"/>
    <w:rsid w:val="0064173B"/>
    <w:rsid w:val="006454ED"/>
    <w:rsid w:val="00660111"/>
    <w:rsid w:val="00661A82"/>
    <w:rsid w:val="00662D00"/>
    <w:rsid w:val="00663589"/>
    <w:rsid w:val="00672448"/>
    <w:rsid w:val="006769DC"/>
    <w:rsid w:val="00682ACF"/>
    <w:rsid w:val="0069104D"/>
    <w:rsid w:val="006B0429"/>
    <w:rsid w:val="006D0CFC"/>
    <w:rsid w:val="006D47E1"/>
    <w:rsid w:val="00701C05"/>
    <w:rsid w:val="00703B8A"/>
    <w:rsid w:val="00704E09"/>
    <w:rsid w:val="007063FB"/>
    <w:rsid w:val="007254A6"/>
    <w:rsid w:val="00726340"/>
    <w:rsid w:val="0073242F"/>
    <w:rsid w:val="0073640D"/>
    <w:rsid w:val="00737915"/>
    <w:rsid w:val="00750069"/>
    <w:rsid w:val="0075599D"/>
    <w:rsid w:val="00755A77"/>
    <w:rsid w:val="0075756D"/>
    <w:rsid w:val="00762890"/>
    <w:rsid w:val="00773263"/>
    <w:rsid w:val="00773D2C"/>
    <w:rsid w:val="00794F5C"/>
    <w:rsid w:val="0079725B"/>
    <w:rsid w:val="007C0DE2"/>
    <w:rsid w:val="007D31C2"/>
    <w:rsid w:val="007D7DE3"/>
    <w:rsid w:val="007E0549"/>
    <w:rsid w:val="007E3940"/>
    <w:rsid w:val="007E4D4C"/>
    <w:rsid w:val="007F0788"/>
    <w:rsid w:val="007F5DD1"/>
    <w:rsid w:val="00806F72"/>
    <w:rsid w:val="008152C4"/>
    <w:rsid w:val="00815EBE"/>
    <w:rsid w:val="008228A8"/>
    <w:rsid w:val="00834723"/>
    <w:rsid w:val="0083593E"/>
    <w:rsid w:val="008508B5"/>
    <w:rsid w:val="0085379D"/>
    <w:rsid w:val="00854A04"/>
    <w:rsid w:val="00861555"/>
    <w:rsid w:val="00861680"/>
    <w:rsid w:val="0087366F"/>
    <w:rsid w:val="00873880"/>
    <w:rsid w:val="00875E7F"/>
    <w:rsid w:val="0087681D"/>
    <w:rsid w:val="008A0062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17885"/>
    <w:rsid w:val="0092544F"/>
    <w:rsid w:val="0092617F"/>
    <w:rsid w:val="00936C8D"/>
    <w:rsid w:val="00944A18"/>
    <w:rsid w:val="0095144C"/>
    <w:rsid w:val="00951B4D"/>
    <w:rsid w:val="00957DA8"/>
    <w:rsid w:val="00965D76"/>
    <w:rsid w:val="00971559"/>
    <w:rsid w:val="00980726"/>
    <w:rsid w:val="0099241E"/>
    <w:rsid w:val="00992ABE"/>
    <w:rsid w:val="00995EA9"/>
    <w:rsid w:val="009B0F37"/>
    <w:rsid w:val="009B25AE"/>
    <w:rsid w:val="009C166F"/>
    <w:rsid w:val="009C4664"/>
    <w:rsid w:val="009D2FF5"/>
    <w:rsid w:val="009D4FD9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71634"/>
    <w:rsid w:val="00A9083C"/>
    <w:rsid w:val="00AA2FFF"/>
    <w:rsid w:val="00AD4626"/>
    <w:rsid w:val="00AD67FE"/>
    <w:rsid w:val="00AE31BE"/>
    <w:rsid w:val="00AE5DAD"/>
    <w:rsid w:val="00AF7664"/>
    <w:rsid w:val="00B07CE2"/>
    <w:rsid w:val="00B128DB"/>
    <w:rsid w:val="00B16281"/>
    <w:rsid w:val="00B162FF"/>
    <w:rsid w:val="00B24263"/>
    <w:rsid w:val="00B26D44"/>
    <w:rsid w:val="00B37E54"/>
    <w:rsid w:val="00B45750"/>
    <w:rsid w:val="00B458FC"/>
    <w:rsid w:val="00B462EB"/>
    <w:rsid w:val="00B4659C"/>
    <w:rsid w:val="00B55031"/>
    <w:rsid w:val="00B66014"/>
    <w:rsid w:val="00B66761"/>
    <w:rsid w:val="00B67E92"/>
    <w:rsid w:val="00B74D73"/>
    <w:rsid w:val="00B85780"/>
    <w:rsid w:val="00B96FB8"/>
    <w:rsid w:val="00BA2B0A"/>
    <w:rsid w:val="00BA4F42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44809"/>
    <w:rsid w:val="00C5062D"/>
    <w:rsid w:val="00C50B18"/>
    <w:rsid w:val="00C52BF2"/>
    <w:rsid w:val="00C5638C"/>
    <w:rsid w:val="00C56AAE"/>
    <w:rsid w:val="00C60177"/>
    <w:rsid w:val="00C6766F"/>
    <w:rsid w:val="00C70D6D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31AE8"/>
    <w:rsid w:val="00D442D3"/>
    <w:rsid w:val="00D50445"/>
    <w:rsid w:val="00D640BF"/>
    <w:rsid w:val="00D711BC"/>
    <w:rsid w:val="00D71743"/>
    <w:rsid w:val="00D76185"/>
    <w:rsid w:val="00D829F9"/>
    <w:rsid w:val="00D851BB"/>
    <w:rsid w:val="00D853DD"/>
    <w:rsid w:val="00D8799B"/>
    <w:rsid w:val="00D94A02"/>
    <w:rsid w:val="00DB466C"/>
    <w:rsid w:val="00DC11B2"/>
    <w:rsid w:val="00DC28DF"/>
    <w:rsid w:val="00DD7692"/>
    <w:rsid w:val="00DE1B35"/>
    <w:rsid w:val="00DE442C"/>
    <w:rsid w:val="00DE4745"/>
    <w:rsid w:val="00DE61AA"/>
    <w:rsid w:val="00DF01CD"/>
    <w:rsid w:val="00DF247D"/>
    <w:rsid w:val="00DF3A1C"/>
    <w:rsid w:val="00DF4EAD"/>
    <w:rsid w:val="00DF4FA9"/>
    <w:rsid w:val="00DF7132"/>
    <w:rsid w:val="00E062F9"/>
    <w:rsid w:val="00E14D1D"/>
    <w:rsid w:val="00E14E32"/>
    <w:rsid w:val="00E2536A"/>
    <w:rsid w:val="00E43D5F"/>
    <w:rsid w:val="00E61F93"/>
    <w:rsid w:val="00E75E94"/>
    <w:rsid w:val="00E859AB"/>
    <w:rsid w:val="00EB33CD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23E85"/>
    <w:rsid w:val="00F25F42"/>
    <w:rsid w:val="00F26DD9"/>
    <w:rsid w:val="00F465CE"/>
    <w:rsid w:val="00F50891"/>
    <w:rsid w:val="00F52635"/>
    <w:rsid w:val="00F5540B"/>
    <w:rsid w:val="00F64BAD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139E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A19F1"/>
  <w15:chartTrackingRefBased/>
  <w15:docId w15:val="{BFA0E7EE-0C01-DD40-8959-AE5905ED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D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D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D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D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D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D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D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6D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6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6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6D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6D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6D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6D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6D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6D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6D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6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D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6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D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6D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6D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6D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6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6D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6DD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26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4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1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5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9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4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8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3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5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14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6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7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2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4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2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7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4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5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6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8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0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7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E15793-D197-8649-8FB5-BC5B6FA88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who</cp:lastModifiedBy>
  <cp:revision>23</cp:revision>
  <dcterms:created xsi:type="dcterms:W3CDTF">2025-02-21T06:39:00Z</dcterms:created>
  <dcterms:modified xsi:type="dcterms:W3CDTF">2025-05-08T13:14:00Z</dcterms:modified>
</cp:coreProperties>
</file>